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4, Title: </w:t>
      </w:r>
      <w:r>
        <w:rPr>
          <w:b/>
        </w:rPr>
        <w:t>The DNA quantity and quality verification results reflecting finds after 40X concentration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656"/>
        <w:gridCol w:w="741"/>
        <w:gridCol w:w="1008"/>
        <w:gridCol w:w="732"/>
        <w:gridCol w:w="945"/>
        <w:gridCol w:w="1078"/>
        <w:gridCol w:w="1534"/>
        <w:gridCol w:w="796"/>
      </w:tblGrid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lativ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direct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ntitative</w:t>
            </w:r>
          </w:p>
        </w:tc>
        <w:tc>
          <w:tcPr>
            <w:tcW w:w="233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ilent 2100 Bioanalyzer (DNA 7500 Assay)</w:t>
            </w:r>
          </w:p>
        </w:tc>
      </w:tr>
      <w:tr>
        <w:trPr>
          <w:trHeight w:val="45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/ul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/28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DNA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pobium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coccus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size bp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/ul</w:t>
            </w:r>
          </w:p>
        </w:tc>
      </w:tr>
      <w:tr>
        <w:trPr>
          <w:trHeight w:val="359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Z1 DNA Extraction*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7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1.74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DNA smearing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Positiv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Positive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Positiv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50 to 85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14.1</w:t>
            </w:r>
          </w:p>
        </w:tc>
      </w:tr>
      <w:tr>
        <w:trPr>
          <w:trHeight w:val="45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Z1 Extraction Blank *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-7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2.12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</w:tr>
      <w:tr>
        <w:trPr>
          <w:trHeight w:val="396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Z2 DNA Extraction **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1817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1.9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DNA smearing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Positiv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Positive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Positiv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50 to 2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387</w:t>
            </w:r>
          </w:p>
        </w:tc>
      </w:tr>
      <w:tr>
        <w:trPr>
          <w:trHeight w:val="45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Z2 Extraction Blank **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-11.9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2.4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</w:tr>
      <w:tr>
        <w:trPr>
          <w:trHeight w:val="441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Wizard prep SV Blank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-7.8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1.96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1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3300"/>
                <w:sz w:val="16"/>
                <w:szCs w:val="16"/>
              </w:rPr>
            </w:pPr>
            <w:r>
              <w:rPr>
                <w:color w:val="003300"/>
                <w:sz w:val="16"/>
                <w:szCs w:val="16"/>
              </w:rPr>
              <w:t>None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* Z1 was extracted using the MoBio protocol 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sz w:val="20"/>
          <w:szCs w:val="20"/>
        </w:rPr>
        <w:t>* Z2 was extracted using the Silica method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6:42:00Z</dcterms:created>
  <dc:creator>Cecil</dc:creator>
  <dc:description/>
  <cp:keywords/>
  <dc:language>en-US</dc:language>
  <cp:lastModifiedBy>Cecil</cp:lastModifiedBy>
  <dcterms:modified xsi:type="dcterms:W3CDTF">2008-10-24T16:42:00Z</dcterms:modified>
  <cp:revision>1</cp:revision>
  <dc:subject/>
  <dc:title>Table S4, Title: The DNA quantity and quality verification results reflecting finds after 40X concentration</dc:title>
</cp:coreProperties>
</file>